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ddiitional Tabl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:The RNA sequence for the complementary single</w:t>
        <w:noBreakHyphen/>
        <w:t>stranded DNA.</w:t>
      </w:r>
    </w:p>
    <w:tbl>
      <w:tblPr>
        <w:tblW w:w="840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7256"/>
      </w:tblGrid>
      <w:tr>
        <w:trPr/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UNX1 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GCGTATCCCCGTAGATGCCAGCACGAGCCGCCGCTTCACGCCGCCTTCCACCGCGCTGAGCCCCGGCAAGATGAGCGAGGCGCTGCCGCTGGGCGCCCCGGATGGCGGCGCCGCCCTGGCCAGCAAGCTGAGGAGCGGCGACCGCAGCATGGTGGAGGTACTAGCTGACCACCCCGGCGAGCTAGTCCGCACCGACAGCCCCAACTTCCTCTGCTCCGTGCTGCCCACTCACTGGCGCTGCAACAAGACCCTGCCCATCGCTTTCAAGGTGGTAGCGCTGGGCGACGTTCCGGATGGCACTCTGGTCACCGTCATGGCGGGCAATGACGAAAACTACTCGGCGGAGCTGAGAAACGCCACCGCGGCCATGAAGAACCAAGTGGCGAGATTCAACGACCTCAGGTTTGTCGGTCGGAGCGGCAGAGGCAAGAGCTTCACTCTGACCATCACCGTCTTTACAAACCCCCCACAAGTTGCCACCTACCATAGAGCCATCAAAATCACAGTGGACGGCCCCCGAGAACCCCGAAGACATCGGCAGAAACTAGATGATCAGACCAAGCCCGGGAGTTTGTCCTTTTCCGAGCGGCTCAGTGAACTGGAGCAGCTGCGGCGCACGGCCATGAGGGTCAGCCCGCATCACCCAGCCCCCACGCCCAACCCTCGGGCCTCCTTGAACCACTCCACTGCCTTTAACCCTCAGCCTCAAAGTCAGATGCAGGATGCCAGGCAGATCCAGCCGTCCCCACCGTGGTCCTATGACCAGTCTTACCAGTACCTGGGGTCCATCACCTCTTCTGTGCACCCGGCGACACCCATTTCTCCCGGCCGAGCCAGTGGCATGACCAGCCTCTCAGCGGAACTTTCCAGTCGACTCTCAACAGCCCCGGACCTGACAGCCTTCGGCGACCCGCGCCAGTTCCCCACGCTGCCGTCCATCTCCGACCCGCGCATGCACTACCCAGGCGCCTTCACCTACTCGCCTCCTGTCACATCGGGCATCGGCATTGGCATGTCAGCCATGAGCTCGACCTCTCGCTACCACACCTACCTGCCGCCGCCCTACCCAGGCTCCTCGCAGGCGCAGGCCGGGCCCTTCCAGACCGGCTCGCCCTCCTACCACCTGTACTACGGCACCTCGGCAGGCTCCTACCAATTCTCCATGGTGGGCGGCGAGCGATCACCCCCGCGCATCCTGCCGCCCTGCACCAACGCGTCCACCGGAGCCGCGCTGCTCAACCCCAGCCTCCCCAGCCAGAGCGACGTGGTGGAAACCGAGGGCAGCCATAGCAACTCGCCCACCAACATGCCACCCGCGCGCCTGGAGGAGGCTGTCTGGCGGCCCTACtaa</w:t>
            </w:r>
          </w:p>
        </w:tc>
      </w:tr>
      <w:tr>
        <w:trPr>
          <w:trHeight w:val="504" w:hRule="atLeast"/>
        </w:trPr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C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ACCTCGCCTTATTTCTATCTTACGTCAAGAGCGTAAGATAGAAATAAGGCTTTTTGGAA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C, negative control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:The RNA sequence for the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si-AKT3 gene and the sequence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463" w:type="dxa"/>
        <w:jc w:val="left"/>
        <w:tblInd w:w="2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7131"/>
      </w:tblGrid>
      <w:tr>
        <w:trPr>
          <w:trHeight w:val="533" w:hRule="atLeast"/>
        </w:trPr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-AKT3#1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'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 xml:space="preserve">GGAUGCAUCUACAACCCAUTT </w:t>
            </w:r>
            <w:r>
              <w:rPr>
                <w:rFonts w:cs="Times New Roman" w:ascii="Times New Roman" w:hAnsi="Times New Roman"/>
                <w:sz w:val="24"/>
              </w:rPr>
              <w:noBreakHyphen/>
              <w:t>3'</w:t>
            </w:r>
          </w:p>
        </w:tc>
      </w:tr>
      <w:tr>
        <w:trPr>
          <w:trHeight w:val="426" w:hRule="atLeast"/>
        </w:trPr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-AKT3#2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</w:rPr>
              <w:t xml:space="preserve">5'-GCUUUGGACUAUCUACAUUTT </w:t>
              <w:noBreakHyphen/>
              <w:t>3'</w:t>
            </w:r>
          </w:p>
        </w:tc>
      </w:tr>
      <w:tr>
        <w:trPr>
          <w:trHeight w:val="426" w:hRule="atLeast"/>
        </w:trPr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-AKT3#3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</w:rPr>
              <w:t xml:space="preserve">5'-GCCUUUCUACAACCAGGAUTT </w:t>
              <w:noBreakHyphen/>
              <w:t>3'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3:Sequence of primers in qPCR</w:t>
      </w:r>
    </w:p>
    <w:tbl>
      <w:tblPr>
        <w:tblW w:w="82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6009"/>
      </w:tblGrid>
      <w:tr>
        <w:trPr>
          <w:trHeight w:val="391" w:hRule="atLeast"/>
        </w:trPr>
        <w:tc>
          <w:tcPr>
            <w:tcW w:w="2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llgo Name</w:t>
            </w:r>
          </w:p>
        </w:tc>
        <w:tc>
          <w:tcPr>
            <w:tcW w:w="6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equence</w:t>
            </w:r>
          </w:p>
        </w:tc>
      </w:tr>
      <w:tr>
        <w:trPr>
          <w:trHeight w:val="517" w:hRule="atLeast"/>
        </w:trPr>
        <w:tc>
          <w:tcPr>
            <w:tcW w:w="2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KT3 forward</w:t>
            </w:r>
          </w:p>
        </w:tc>
        <w:tc>
          <w:tcPr>
            <w:tcW w:w="60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AATGATGTGTGGGAGGTTG-3’;</w:t>
            </w:r>
          </w:p>
        </w:tc>
      </w:tr>
      <w:tr>
        <w:trPr>
          <w:trHeight w:val="517" w:hRule="atLeast"/>
        </w:trPr>
        <w:tc>
          <w:tcPr>
            <w:tcW w:w="2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KT3 reveres</w:t>
            </w:r>
          </w:p>
        </w:tc>
        <w:tc>
          <w:tcPr>
            <w:tcW w:w="60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AGCCCTGAAAGCAATGA-3;</w:t>
            </w:r>
          </w:p>
        </w:tc>
      </w:tr>
      <w:tr>
        <w:trPr>
          <w:trHeight w:val="517" w:hRule="atLeast"/>
        </w:trPr>
        <w:tc>
          <w:tcPr>
            <w:tcW w:w="2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NX1 forward</w:t>
            </w:r>
          </w:p>
        </w:tc>
        <w:tc>
          <w:tcPr>
            <w:tcW w:w="60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CCTCAGCCTCAAAGTCAGATG-3’;</w:t>
            </w:r>
          </w:p>
        </w:tc>
      </w:tr>
      <w:tr>
        <w:trPr>
          <w:trHeight w:val="517" w:hRule="atLeast"/>
        </w:trPr>
        <w:tc>
          <w:tcPr>
            <w:tcW w:w="2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NX1 reveres</w:t>
            </w:r>
          </w:p>
        </w:tc>
        <w:tc>
          <w:tcPr>
            <w:tcW w:w="60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GACCCCAGGTACTGGTAAGA-3’;</w:t>
            </w:r>
          </w:p>
        </w:tc>
      </w:tr>
      <w:tr>
        <w:trPr>
          <w:trHeight w:val="517" w:hRule="atLeast"/>
        </w:trPr>
        <w:tc>
          <w:tcPr>
            <w:tcW w:w="2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F forward</w:t>
            </w:r>
          </w:p>
        </w:tc>
        <w:tc>
          <w:tcPr>
            <w:tcW w:w="60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ACTCAAGCACAGGAAAAAC-3’;</w:t>
            </w:r>
          </w:p>
        </w:tc>
      </w:tr>
      <w:tr>
        <w:trPr>
          <w:trHeight w:val="517" w:hRule="atLeast"/>
        </w:trPr>
        <w:tc>
          <w:tcPr>
            <w:tcW w:w="2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F reveres</w:t>
            </w:r>
          </w:p>
        </w:tc>
        <w:tc>
          <w:tcPr>
            <w:tcW w:w="60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TGGAGAAAATCACGGCTTGTAC-3;</w:t>
            </w:r>
          </w:p>
        </w:tc>
      </w:tr>
      <w:tr>
        <w:trPr>
          <w:trHeight w:val="517" w:hRule="atLeast"/>
        </w:trPr>
        <w:tc>
          <w:tcPr>
            <w:tcW w:w="2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I-1 forward</w:t>
            </w:r>
          </w:p>
        </w:tc>
        <w:tc>
          <w:tcPr>
            <w:tcW w:w="60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CCTGTTCCACAAGTCTGATG-3’;</w:t>
            </w:r>
          </w:p>
        </w:tc>
      </w:tr>
      <w:tr>
        <w:trPr>
          <w:trHeight w:val="517" w:hRule="atLeast"/>
        </w:trPr>
        <w:tc>
          <w:tcPr>
            <w:tcW w:w="2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I-1 reveres</w:t>
            </w:r>
          </w:p>
        </w:tc>
        <w:tc>
          <w:tcPr>
            <w:tcW w:w="60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ATGAACATGCTGAGGGTTTTCG-3’;</w:t>
            </w:r>
          </w:p>
        </w:tc>
      </w:tr>
      <w:tr>
        <w:trPr>
          <w:trHeight w:val="517" w:hRule="atLeast"/>
        </w:trPr>
        <w:tc>
          <w:tcPr>
            <w:tcW w:w="22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 forward</w:t>
            </w:r>
          </w:p>
        </w:tc>
        <w:tc>
          <w:tcPr>
            <w:tcW w:w="60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ACATGCCGCCTGGAGAAAC-3’;</w:t>
            </w:r>
          </w:p>
        </w:tc>
      </w:tr>
      <w:tr>
        <w:trPr>
          <w:trHeight w:val="550" w:hRule="atLeast"/>
        </w:trPr>
        <w:tc>
          <w:tcPr>
            <w:tcW w:w="2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 reveres</w:t>
            </w:r>
          </w:p>
        </w:tc>
        <w:tc>
          <w:tcPr>
            <w:tcW w:w="6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AGCCCAGGATGCCCTTTAGT-3’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kern w:val="0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3">
    <w:name w:val="标题 3 字符"/>
    <w:qFormat/>
    <w:rPr>
      <w:rFonts w:ascii="Calibri" w:hAnsi="Calibri" w:cs="Calibri"/>
      <w:b/>
      <w:bCs/>
      <w:kern w:val="2"/>
      <w:sz w:val="32"/>
      <w:szCs w:val="32"/>
    </w:rPr>
  </w:style>
  <w:style w:type="character" w:styleId="Heading3Char">
    <w:name w:val="Heading 3 Char"/>
    <w:qFormat/>
    <w:rPr>
      <w:b/>
      <w:bCs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1T04:50:00Z</dcterms:created>
  <dc:creator>liqing</dc:creator>
  <dc:description/>
  <cp:keywords/>
  <dc:language>en-US</dc:language>
  <cp:lastModifiedBy>Victor,Maria Flora</cp:lastModifiedBy>
  <dcterms:modified xsi:type="dcterms:W3CDTF">2024-01-21T04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C460359666C4B0481E0D11F561FB29E</vt:lpwstr>
  </property>
  <property fmtid="{D5CDD505-2E9C-101B-9397-08002B2CF9AE}" pid="3" name="KSOProductBuildVer">
    <vt:lpwstr>2052-11.1.0.10356</vt:lpwstr>
  </property>
</Properties>
</file>